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Additional File 2 Table S2: The Community pharmacists’ duties in the treatment chain of SC according to the National SC Guideline [7]</w:t>
      </w:r>
    </w:p>
    <w:tbl>
      <w:tblPr>
        <w:tblW w:w="8018" w:type="dxa"/>
        <w:jc w:val="left"/>
        <w:tblInd w:w="11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988"/>
        <w:gridCol w:w="2835"/>
      </w:tblGrid>
      <w:tr>
        <w:trPr>
          <w:trHeight w:val="43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armacies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b/>
                <w:lang w:val="en-US"/>
              </w:rPr>
              <w:t>The minimum duty require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e minimum level of information required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>Staff Pharmacists (M.Sc. and B.Sc.)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 xml:space="preserve">Supports the rational use of NRT </w:t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0"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Are familiar with the rational use of NRT</w:t>
            </w:r>
          </w:p>
        </w:tc>
      </w:tr>
      <w:tr>
        <w:trPr/>
        <w:tc>
          <w:tcPr>
            <w:tcW w:w="21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>Takes care of rational NRT treatment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>Are familiar with the 5A’s model</w:t>
            </w:r>
          </w:p>
        </w:tc>
      </w:tr>
      <w:tr>
        <w:trPr/>
        <w:tc>
          <w:tcPr>
            <w:tcW w:w="21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>Offers also the non-pharmaceutical forms of SC support</w:t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 xml:space="preserve">Are familiar with the local SC services </w:t>
            </w:r>
          </w:p>
        </w:tc>
      </w:tr>
      <w:tr>
        <w:trPr/>
        <w:tc>
          <w:tcPr>
            <w:tcW w:w="21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>Pharmacy owner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>Participates in planning and implementation of the local treatment chain</w:t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 xml:space="preserve">Takes care of sufficient resources and education of pharmacists in SC 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1304" w:hanging="1304"/>
      <w:jc w:val="both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8:28:00Z</dcterms:created>
  <dc:creator>Terhi Kurko</dc:creator>
  <dc:description/>
  <cp:keywords/>
  <dc:language>en-US</dc:language>
  <cp:lastModifiedBy>Terhi Kurko</cp:lastModifiedBy>
  <dcterms:modified xsi:type="dcterms:W3CDTF">2010-07-23T08:28:00Z</dcterms:modified>
  <cp:revision>2</cp:revision>
  <dc:subject/>
  <dc:title/>
</cp:coreProperties>
</file>